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56EA7F" w14:textId="75B715FB" w:rsidR="00D04428" w:rsidRPr="00882CAC" w:rsidRDefault="00F456FF" w:rsidP="00D04428">
      <w:pPr>
        <w:pStyle w:val="Heading2"/>
        <w:tabs>
          <w:tab w:val="left" w:pos="5387"/>
        </w:tabs>
      </w:pPr>
      <w:bookmarkStart w:id="0" w:name="_Toc15417166"/>
      <w:r>
        <w:t>S2 Table.</w:t>
      </w:r>
      <w:r w:rsidR="00D04428">
        <w:t xml:space="preserve"> </w:t>
      </w:r>
      <w:r w:rsidR="00D04428" w:rsidRPr="00882CAC">
        <w:t>Categories and specific PP components as extracted from the Alliance General Reports from 2008 to 2017</w:t>
      </w:r>
      <w:bookmarkEnd w:id="0"/>
    </w:p>
    <w:p w14:paraId="196EF630" w14:textId="77777777" w:rsidR="00D04428" w:rsidRPr="00882CAC" w:rsidRDefault="00D04428" w:rsidP="00D04428">
      <w:pPr>
        <w:spacing w:before="0" w:after="0"/>
        <w:jc w:val="left"/>
        <w:rPr>
          <w:rFonts w:eastAsia="Times New Roman"/>
          <w:szCs w:val="22"/>
        </w:rPr>
      </w:pPr>
    </w:p>
    <w:tbl>
      <w:tblPr>
        <w:tblStyle w:val="TableGrid"/>
        <w:tblW w:w="8915" w:type="dxa"/>
        <w:tblLook w:val="04A0" w:firstRow="1" w:lastRow="0" w:firstColumn="1" w:lastColumn="0" w:noHBand="0" w:noVBand="1"/>
      </w:tblPr>
      <w:tblGrid>
        <w:gridCol w:w="2713"/>
        <w:gridCol w:w="6202"/>
      </w:tblGrid>
      <w:tr w:rsidR="00D04428" w:rsidRPr="00882CAC" w14:paraId="37F120C2" w14:textId="77777777" w:rsidTr="003E67C2">
        <w:trPr>
          <w:trHeight w:val="159"/>
        </w:trPr>
        <w:tc>
          <w:tcPr>
            <w:tcW w:w="2713" w:type="dxa"/>
            <w:shd w:val="clear" w:color="auto" w:fill="E6E6E6"/>
          </w:tcPr>
          <w:p w14:paraId="50E74011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sz w:val="16"/>
                <w:szCs w:val="16"/>
              </w:rPr>
              <w:t>Category</w:t>
            </w:r>
          </w:p>
        </w:tc>
        <w:tc>
          <w:tcPr>
            <w:tcW w:w="6202" w:type="dxa"/>
            <w:shd w:val="clear" w:color="auto" w:fill="E6E6E6"/>
          </w:tcPr>
          <w:p w14:paraId="5291A198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sz w:val="16"/>
                <w:szCs w:val="16"/>
              </w:rPr>
              <w:t>Prevention Package Components</w:t>
            </w:r>
          </w:p>
        </w:tc>
      </w:tr>
      <w:tr w:rsidR="00D04428" w:rsidRPr="00882CAC" w14:paraId="671F0B42" w14:textId="77777777" w:rsidTr="003E67C2">
        <w:trPr>
          <w:trHeight w:val="159"/>
        </w:trPr>
        <w:tc>
          <w:tcPr>
            <w:tcW w:w="2713" w:type="dxa"/>
          </w:tcPr>
          <w:p w14:paraId="38827277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Any form of counselling from a social worker</w:t>
            </w:r>
          </w:p>
        </w:tc>
        <w:tc>
          <w:tcPr>
            <w:tcW w:w="6202" w:type="dxa"/>
          </w:tcPr>
          <w:p w14:paraId="7F6E1DB6" w14:textId="77777777" w:rsidR="00D04428" w:rsidRPr="00882CAC" w:rsidRDefault="00D04428" w:rsidP="003E67C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Reproductive and sexual counselling </w:t>
            </w:r>
          </w:p>
          <w:p w14:paraId="3E76D131" w14:textId="77777777" w:rsidR="00D04428" w:rsidRPr="00882CAC" w:rsidRDefault="00D04428" w:rsidP="003E67C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Social and psychological counselling </w:t>
            </w:r>
          </w:p>
          <w:p w14:paraId="6F442B3A" w14:textId="77777777" w:rsidR="00D04428" w:rsidRPr="00882CAC" w:rsidRDefault="00D04428" w:rsidP="003E67C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Counselling on HIV and STI prevention, to reduce harm of drug and alcohol use, consultations to reduce risky sexual behaviour</w:t>
            </w:r>
          </w:p>
          <w:p w14:paraId="253B3586" w14:textId="77777777" w:rsidR="00D04428" w:rsidRPr="00882CAC" w:rsidRDefault="00D04428" w:rsidP="003E67C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Counselling on reproductive and sexual health</w:t>
            </w:r>
          </w:p>
          <w:p w14:paraId="6B812D6B" w14:textId="77777777" w:rsidR="00D04428" w:rsidRPr="00882CAC" w:rsidRDefault="00D04428" w:rsidP="003E67C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Counselling with a focus on evaluating client health status and needs associated with sex work, providing information on safe sexual behaviours and effective ways to prevent the transmission of HIV and STIs etc.</w:t>
            </w:r>
          </w:p>
          <w:p w14:paraId="55B8569C" w14:textId="77777777" w:rsidR="00D04428" w:rsidRPr="00882CAC" w:rsidRDefault="00D04428" w:rsidP="003E67C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Legal advice</w:t>
            </w:r>
          </w:p>
          <w:p w14:paraId="1BDF7883" w14:textId="77777777" w:rsidR="00D04428" w:rsidRPr="00882CAC" w:rsidRDefault="00D04428" w:rsidP="003E67C2">
            <w:pPr>
              <w:pStyle w:val="ListParagraph"/>
              <w:numPr>
                <w:ilvl w:val="0"/>
                <w:numId w:val="1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Legal and sociological advice </w:t>
            </w:r>
          </w:p>
        </w:tc>
      </w:tr>
      <w:tr w:rsidR="00D04428" w:rsidRPr="00882CAC" w14:paraId="76A21CE8" w14:textId="77777777" w:rsidTr="003E67C2">
        <w:trPr>
          <w:trHeight w:val="159"/>
        </w:trPr>
        <w:tc>
          <w:tcPr>
            <w:tcW w:w="2713" w:type="dxa"/>
          </w:tcPr>
          <w:p w14:paraId="2CFFE2BB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Any form of specialist medical or legal counselling</w:t>
            </w:r>
          </w:p>
        </w:tc>
        <w:tc>
          <w:tcPr>
            <w:tcW w:w="6202" w:type="dxa"/>
          </w:tcPr>
          <w:p w14:paraId="6FA9EE28" w14:textId="77777777" w:rsidR="00D04428" w:rsidRPr="00882CAC" w:rsidRDefault="00D04428" w:rsidP="00D04428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Professional counselling (psychologist, lawyer, gynaecologist, STI specialist etc.) </w:t>
            </w:r>
          </w:p>
          <w:p w14:paraId="652266A5" w14:textId="77777777" w:rsidR="00D04428" w:rsidRPr="00882CAC" w:rsidRDefault="00D04428" w:rsidP="00D04428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Specialist counselling (a social and/or medical work) (not specified further) </w:t>
            </w:r>
          </w:p>
          <w:p w14:paraId="73C8BA5B" w14:textId="77777777" w:rsidR="00D04428" w:rsidRPr="00882CAC" w:rsidRDefault="00D04428" w:rsidP="00D04428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proofErr w:type="spellStart"/>
            <w:r w:rsidRPr="00882CAC">
              <w:rPr>
                <w:rFonts w:eastAsia="Times New Roman"/>
                <w:sz w:val="16"/>
                <w:szCs w:val="16"/>
                <w:lang w:val="en-AU"/>
              </w:rPr>
              <w:t>Phthisiologist</w:t>
            </w:r>
            <w:proofErr w:type="spellEnd"/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 counselling </w:t>
            </w:r>
          </w:p>
        </w:tc>
      </w:tr>
      <w:tr w:rsidR="00D04428" w:rsidRPr="00882CAC" w14:paraId="72D516C5" w14:textId="77777777" w:rsidTr="003E67C2">
        <w:trPr>
          <w:trHeight w:val="159"/>
        </w:trPr>
        <w:tc>
          <w:tcPr>
            <w:tcW w:w="2713" w:type="dxa"/>
          </w:tcPr>
          <w:p w14:paraId="443BE731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Some form of peer counselling</w:t>
            </w:r>
          </w:p>
        </w:tc>
        <w:tc>
          <w:tcPr>
            <w:tcW w:w="6202" w:type="dxa"/>
          </w:tcPr>
          <w:p w14:paraId="492126D4" w14:textId="77777777" w:rsidR="00D04428" w:rsidRPr="00882CAC" w:rsidRDefault="00D04428" w:rsidP="00D04428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Peer-driven intervention</w:t>
            </w:r>
          </w:p>
          <w:p w14:paraId="17DB7FAA" w14:textId="77777777" w:rsidR="00D04428" w:rsidRPr="00882CAC" w:rsidRDefault="00D04428" w:rsidP="00D04428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Peer driven implementation: repeat coverage</w:t>
            </w:r>
          </w:p>
          <w:p w14:paraId="5ABD5EC5" w14:textId="77777777" w:rsidR="00D04428" w:rsidRPr="00882CAC" w:rsidRDefault="00D04428" w:rsidP="00D04428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Peer counselling</w:t>
            </w:r>
          </w:p>
          <w:p w14:paraId="2DE98662" w14:textId="77777777" w:rsidR="00D04428" w:rsidRPr="00882CAC" w:rsidRDefault="00D04428" w:rsidP="00D04428">
            <w:pPr>
              <w:pStyle w:val="ListParagraph"/>
              <w:numPr>
                <w:ilvl w:val="0"/>
                <w:numId w:val="2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Peer-driven counselling </w:t>
            </w:r>
          </w:p>
        </w:tc>
      </w:tr>
      <w:tr w:rsidR="00D04428" w:rsidRPr="00882CAC" w14:paraId="47FA5BB5" w14:textId="77777777" w:rsidTr="003E67C2">
        <w:trPr>
          <w:trHeight w:val="159"/>
        </w:trPr>
        <w:tc>
          <w:tcPr>
            <w:tcW w:w="2713" w:type="dxa"/>
          </w:tcPr>
          <w:p w14:paraId="73D7741B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Any form of HIV testing and counselling</w:t>
            </w:r>
          </w:p>
        </w:tc>
        <w:tc>
          <w:tcPr>
            <w:tcW w:w="6202" w:type="dxa"/>
          </w:tcPr>
          <w:p w14:paraId="2B8E296B" w14:textId="77777777" w:rsidR="00D04428" w:rsidRPr="00882CAC" w:rsidRDefault="00D04428" w:rsidP="00D04428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Voluntary HIV </w:t>
            </w:r>
            <w:r w:rsidRPr="00882CAC">
              <w:rPr>
                <w:i/>
                <w:sz w:val="16"/>
                <w:szCs w:val="16"/>
                <w:lang w:val="en-AU"/>
              </w:rPr>
              <w:t xml:space="preserve">rapid </w:t>
            </w:r>
            <w:r w:rsidRPr="00882CAC">
              <w:rPr>
                <w:sz w:val="16"/>
                <w:szCs w:val="16"/>
                <w:lang w:val="en-AU"/>
              </w:rPr>
              <w:t>testing and counselling</w:t>
            </w:r>
          </w:p>
          <w:p w14:paraId="07D7C039" w14:textId="77777777" w:rsidR="00D04428" w:rsidRPr="00882CAC" w:rsidRDefault="00D04428" w:rsidP="00D04428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Voluntary testing and counselling (VCT) </w:t>
            </w:r>
          </w:p>
          <w:p w14:paraId="7AF5EFB8" w14:textId="77777777" w:rsidR="00D04428" w:rsidRPr="00882CAC" w:rsidRDefault="00D04428" w:rsidP="00D04428">
            <w:pPr>
              <w:pStyle w:val="ListParagraph"/>
              <w:numPr>
                <w:ilvl w:val="0"/>
                <w:numId w:val="3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Assisted testing for HIV </w:t>
            </w:r>
          </w:p>
        </w:tc>
      </w:tr>
      <w:tr w:rsidR="00D04428" w:rsidRPr="00882CAC" w14:paraId="7AE8A9C6" w14:textId="77777777" w:rsidTr="003E67C2">
        <w:trPr>
          <w:trHeight w:val="159"/>
        </w:trPr>
        <w:tc>
          <w:tcPr>
            <w:tcW w:w="2713" w:type="dxa"/>
          </w:tcPr>
          <w:p w14:paraId="6A9CFDF3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Participation in group-work</w:t>
            </w:r>
          </w:p>
        </w:tc>
        <w:tc>
          <w:tcPr>
            <w:tcW w:w="6202" w:type="dxa"/>
          </w:tcPr>
          <w:p w14:paraId="23C75342" w14:textId="77777777" w:rsidR="00D04428" w:rsidRPr="00882CAC" w:rsidRDefault="00D04428" w:rsidP="00D04428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Group work</w:t>
            </w:r>
          </w:p>
          <w:p w14:paraId="30D1C7BF" w14:textId="77777777" w:rsidR="00D04428" w:rsidRPr="00882CAC" w:rsidRDefault="00D04428" w:rsidP="00D04428">
            <w:pPr>
              <w:pStyle w:val="ListParagraph"/>
              <w:numPr>
                <w:ilvl w:val="0"/>
                <w:numId w:val="4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Conducting self-help groups which include psychological support and trainings to form safe behaviour skills</w:t>
            </w:r>
          </w:p>
        </w:tc>
      </w:tr>
      <w:tr w:rsidR="00D04428" w:rsidRPr="00882CAC" w14:paraId="7E0D48AE" w14:textId="77777777" w:rsidTr="003E67C2">
        <w:trPr>
          <w:trHeight w:val="159"/>
        </w:trPr>
        <w:tc>
          <w:tcPr>
            <w:tcW w:w="2713" w:type="dxa"/>
          </w:tcPr>
          <w:p w14:paraId="4AC60465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Female condoms and training for usage</w:t>
            </w:r>
          </w:p>
        </w:tc>
        <w:tc>
          <w:tcPr>
            <w:tcW w:w="6202" w:type="dxa"/>
          </w:tcPr>
          <w:p w14:paraId="29A36D16" w14:textId="77777777" w:rsidR="00D04428" w:rsidRPr="00882CAC" w:rsidRDefault="00D04428" w:rsidP="00D04428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Distribution of female condoms</w:t>
            </w:r>
          </w:p>
          <w:p w14:paraId="7D9CA906" w14:textId="77777777" w:rsidR="00D04428" w:rsidRPr="00882CAC" w:rsidRDefault="00D04428" w:rsidP="00D04428">
            <w:pPr>
              <w:pStyle w:val="ListParagraph"/>
              <w:numPr>
                <w:ilvl w:val="0"/>
                <w:numId w:val="6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Training on the use of the female condom </w:t>
            </w:r>
          </w:p>
        </w:tc>
      </w:tr>
      <w:tr w:rsidR="00D04428" w:rsidRPr="00882CAC" w14:paraId="32B7B884" w14:textId="77777777" w:rsidTr="003E67C2">
        <w:trPr>
          <w:trHeight w:val="159"/>
        </w:trPr>
        <w:tc>
          <w:tcPr>
            <w:tcW w:w="2713" w:type="dxa"/>
          </w:tcPr>
          <w:p w14:paraId="5EAA4501" w14:textId="77777777" w:rsidR="00D04428" w:rsidRPr="00882CAC" w:rsidRDefault="00D04428" w:rsidP="003E67C2">
            <w:pPr>
              <w:spacing w:line="240" w:lineRule="auto"/>
              <w:jc w:val="left"/>
              <w:rPr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Some form of TB screening</w:t>
            </w:r>
          </w:p>
        </w:tc>
        <w:tc>
          <w:tcPr>
            <w:tcW w:w="6202" w:type="dxa"/>
          </w:tcPr>
          <w:p w14:paraId="452612B3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Early diagnosis of TB</w:t>
            </w:r>
          </w:p>
          <w:p w14:paraId="60A846F9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TB screening survey</w:t>
            </w:r>
          </w:p>
        </w:tc>
      </w:tr>
      <w:tr w:rsidR="00D04428" w:rsidRPr="00882CAC" w14:paraId="5827F969" w14:textId="77777777" w:rsidTr="003E67C2">
        <w:trPr>
          <w:trHeight w:val="159"/>
        </w:trPr>
        <w:tc>
          <w:tcPr>
            <w:tcW w:w="2713" w:type="dxa"/>
          </w:tcPr>
          <w:p w14:paraId="4D2E75AC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Syringe and/or exchange</w:t>
            </w:r>
          </w:p>
        </w:tc>
        <w:tc>
          <w:tcPr>
            <w:tcW w:w="6202" w:type="dxa"/>
          </w:tcPr>
          <w:p w14:paraId="0A651989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>Exchange or delivery of syringes for SW who are IUDs</w:t>
            </w:r>
          </w:p>
          <w:p w14:paraId="63914C46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sz w:val="16"/>
                <w:szCs w:val="16"/>
                <w:lang w:val="en-AU"/>
              </w:rPr>
            </w:pPr>
            <w:r w:rsidRPr="00882CAC">
              <w:rPr>
                <w:sz w:val="16"/>
                <w:szCs w:val="16"/>
                <w:lang w:val="en-AU"/>
              </w:rPr>
              <w:t xml:space="preserve">Syringe distribution and exchange </w:t>
            </w:r>
          </w:p>
        </w:tc>
      </w:tr>
      <w:tr w:rsidR="00D04428" w:rsidRPr="00882CAC" w14:paraId="4E77A949" w14:textId="77777777" w:rsidTr="003E67C2">
        <w:trPr>
          <w:trHeight w:val="159"/>
        </w:trPr>
        <w:tc>
          <w:tcPr>
            <w:tcW w:w="2713" w:type="dxa"/>
          </w:tcPr>
          <w:p w14:paraId="10982523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Training about safe behaviour</w:t>
            </w:r>
          </w:p>
        </w:tc>
        <w:tc>
          <w:tcPr>
            <w:tcW w:w="6202" w:type="dxa"/>
          </w:tcPr>
          <w:p w14:paraId="37D56A16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Involving clients into training activities (not specified further)</w:t>
            </w:r>
          </w:p>
          <w:p w14:paraId="11539494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raining on safe behaviour development (safe behaviour not defined) </w:t>
            </w:r>
          </w:p>
        </w:tc>
      </w:tr>
      <w:tr w:rsidR="00D04428" w:rsidRPr="00882CAC" w14:paraId="502B963D" w14:textId="77777777" w:rsidTr="003E67C2">
        <w:trPr>
          <w:trHeight w:val="504"/>
        </w:trPr>
        <w:tc>
          <w:tcPr>
            <w:tcW w:w="2713" w:type="dxa"/>
          </w:tcPr>
          <w:p w14:paraId="5FA64636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Counteracting violence</w:t>
            </w:r>
          </w:p>
        </w:tc>
        <w:tc>
          <w:tcPr>
            <w:tcW w:w="6202" w:type="dxa"/>
          </w:tcPr>
          <w:p w14:paraId="08E066A7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Counteracting violence (format not specified) </w:t>
            </w:r>
          </w:p>
          <w:p w14:paraId="23CED0C3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Response to violence against SWs (format not specified) </w:t>
            </w:r>
          </w:p>
        </w:tc>
      </w:tr>
      <w:tr w:rsidR="00D04428" w:rsidRPr="00882CAC" w14:paraId="52DC7980" w14:textId="77777777" w:rsidTr="003E67C2">
        <w:trPr>
          <w:trHeight w:val="683"/>
        </w:trPr>
        <w:tc>
          <w:tcPr>
            <w:tcW w:w="2713" w:type="dxa"/>
          </w:tcPr>
          <w:p w14:paraId="332F945A" w14:textId="77777777" w:rsidR="00D04428" w:rsidRPr="00882CAC" w:rsidRDefault="00D04428" w:rsidP="003E67C2">
            <w:pPr>
              <w:spacing w:line="240" w:lineRule="auto"/>
              <w:jc w:val="left"/>
              <w:rPr>
                <w:rFonts w:eastAsia="Times New Roman"/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Distribution of general medication</w:t>
            </w:r>
          </w:p>
        </w:tc>
        <w:tc>
          <w:tcPr>
            <w:tcW w:w="6202" w:type="dxa"/>
          </w:tcPr>
          <w:p w14:paraId="435B13A4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istribution of medications of general use and providing of first (pre-hospital) aid</w:t>
            </w:r>
          </w:p>
          <w:p w14:paraId="180D5758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istribution of medications of general use</w:t>
            </w:r>
          </w:p>
        </w:tc>
      </w:tr>
      <w:tr w:rsidR="00D04428" w:rsidRPr="00882CAC" w14:paraId="3531B0DB" w14:textId="77777777" w:rsidTr="003E67C2">
        <w:trPr>
          <w:trHeight w:val="1267"/>
        </w:trPr>
        <w:tc>
          <w:tcPr>
            <w:tcW w:w="2713" w:type="dxa"/>
          </w:tcPr>
          <w:p w14:paraId="6F2DF59E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 xml:space="preserve">Any form of professional/ skilled work training </w:t>
            </w:r>
          </w:p>
        </w:tc>
        <w:tc>
          <w:tcPr>
            <w:tcW w:w="6202" w:type="dxa"/>
          </w:tcPr>
          <w:p w14:paraId="5134B199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Skills training and employment</w:t>
            </w:r>
          </w:p>
          <w:p w14:paraId="6D8E1684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Vocational training and employment</w:t>
            </w:r>
          </w:p>
          <w:p w14:paraId="7F02C148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Professional training and employment </w:t>
            </w:r>
          </w:p>
          <w:p w14:paraId="27BDE6C3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Courses in massage therapy, cosmetology, nutritional science, first pre-medical aid, computer science etc. (</w:t>
            </w:r>
            <w:r w:rsidRPr="00882CAC">
              <w:rPr>
                <w:rFonts w:eastAsia="Times New Roman"/>
                <w:i/>
                <w:iCs/>
                <w:sz w:val="16"/>
                <w:szCs w:val="16"/>
                <w:lang w:val="en-AU"/>
              </w:rPr>
              <w:t xml:space="preserve">How 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not specified) </w:t>
            </w:r>
          </w:p>
          <w:p w14:paraId="3B4A8734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Sewing and needle work courses</w:t>
            </w:r>
          </w:p>
        </w:tc>
      </w:tr>
      <w:tr w:rsidR="00D04428" w:rsidRPr="00882CAC" w14:paraId="4380FBCD" w14:textId="77777777" w:rsidTr="003E67C2">
        <w:trPr>
          <w:trHeight w:val="723"/>
        </w:trPr>
        <w:tc>
          <w:tcPr>
            <w:tcW w:w="2713" w:type="dxa"/>
          </w:tcPr>
          <w:p w14:paraId="4E5A88AA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Organisation of leisure activities</w:t>
            </w:r>
          </w:p>
        </w:tc>
        <w:tc>
          <w:tcPr>
            <w:tcW w:w="6202" w:type="dxa"/>
          </w:tcPr>
          <w:p w14:paraId="0239CA10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Organising client’s leisure time </w:t>
            </w:r>
          </w:p>
          <w:p w14:paraId="7E09754A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Arrangement of leisure and rest</w:t>
            </w:r>
          </w:p>
          <w:p w14:paraId="4BE5A1E7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Social and leisure activities</w:t>
            </w:r>
          </w:p>
        </w:tc>
      </w:tr>
      <w:tr w:rsidR="00D04428" w:rsidRPr="00882CAC" w14:paraId="376543EB" w14:textId="77777777" w:rsidTr="003E67C2">
        <w:trPr>
          <w:trHeight w:val="567"/>
        </w:trPr>
        <w:tc>
          <w:tcPr>
            <w:tcW w:w="2713" w:type="dxa"/>
          </w:tcPr>
          <w:p w14:paraId="4648BBFE" w14:textId="77777777" w:rsidR="00D04428" w:rsidRPr="00882CAC" w:rsidRDefault="00D04428" w:rsidP="003E67C2">
            <w:pPr>
              <w:spacing w:line="240" w:lineRule="auto"/>
              <w:jc w:val="left"/>
              <w:rPr>
                <w:rFonts w:eastAsia="Times New Roman"/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Basic household services</w:t>
            </w:r>
          </w:p>
        </w:tc>
        <w:tc>
          <w:tcPr>
            <w:tcW w:w="6202" w:type="dxa"/>
          </w:tcPr>
          <w:p w14:paraId="6F60D4EA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Basic household services (not specified further)</w:t>
            </w:r>
          </w:p>
          <w:p w14:paraId="70D50672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Basic everyday services e.g. shower, laundering, ironing etc.</w:t>
            </w:r>
          </w:p>
        </w:tc>
      </w:tr>
      <w:tr w:rsidR="00D04428" w:rsidRPr="00882CAC" w14:paraId="48C4C25E" w14:textId="77777777" w:rsidTr="003E67C2">
        <w:trPr>
          <w:trHeight w:val="402"/>
        </w:trPr>
        <w:tc>
          <w:tcPr>
            <w:tcW w:w="2713" w:type="dxa"/>
          </w:tcPr>
          <w:p w14:paraId="42EB55A1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Tea and meals</w:t>
            </w:r>
          </w:p>
        </w:tc>
        <w:tc>
          <w:tcPr>
            <w:tcW w:w="6202" w:type="dxa"/>
          </w:tcPr>
          <w:p w14:paraId="5940D15C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Tea and meals</w:t>
            </w:r>
          </w:p>
          <w:p w14:paraId="26ACA864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ea and snacks </w:t>
            </w:r>
          </w:p>
        </w:tc>
      </w:tr>
      <w:tr w:rsidR="00D04428" w:rsidRPr="00882CAC" w14:paraId="4ECC4086" w14:textId="77777777" w:rsidTr="003E67C2">
        <w:trPr>
          <w:trHeight w:val="664"/>
        </w:trPr>
        <w:tc>
          <w:tcPr>
            <w:tcW w:w="2713" w:type="dxa"/>
          </w:tcPr>
          <w:p w14:paraId="3F617946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Childcare and services</w:t>
            </w:r>
          </w:p>
        </w:tc>
        <w:tc>
          <w:tcPr>
            <w:tcW w:w="6202" w:type="dxa"/>
          </w:tcPr>
          <w:p w14:paraId="19764634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emporary </w:t>
            </w:r>
            <w:proofErr w:type="gramStart"/>
            <w:r w:rsidRPr="00882CAC">
              <w:rPr>
                <w:rFonts w:eastAsia="Times New Roman"/>
                <w:sz w:val="16"/>
                <w:szCs w:val="16"/>
                <w:lang w:val="en-AU"/>
              </w:rPr>
              <w:t>child care</w:t>
            </w:r>
            <w:proofErr w:type="gramEnd"/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 and help in allocating children to kindergartens</w:t>
            </w:r>
          </w:p>
          <w:p w14:paraId="696FEF36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ay-care centres for children</w:t>
            </w:r>
          </w:p>
          <w:p w14:paraId="0638DEE9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Information and education activities among SW children </w:t>
            </w:r>
          </w:p>
        </w:tc>
      </w:tr>
      <w:tr w:rsidR="00D04428" w:rsidRPr="00882CAC" w14:paraId="6B633E44" w14:textId="77777777" w:rsidTr="003E67C2">
        <w:trPr>
          <w:trHeight w:val="845"/>
        </w:trPr>
        <w:tc>
          <w:tcPr>
            <w:tcW w:w="2713" w:type="dxa"/>
          </w:tcPr>
          <w:p w14:paraId="0CD43125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lastRenderedPageBreak/>
              <w:t>Referrals to relevant specialists</w:t>
            </w:r>
          </w:p>
        </w:tc>
        <w:tc>
          <w:tcPr>
            <w:tcW w:w="6202" w:type="dxa"/>
          </w:tcPr>
          <w:p w14:paraId="436E1176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A system or referrals to relevant specialists</w:t>
            </w:r>
          </w:p>
          <w:p w14:paraId="70A0BE78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Referral and support in seeking care from service providers to receive diagnostic testing and treatment for HIV, TB and STIs</w:t>
            </w:r>
          </w:p>
          <w:p w14:paraId="61B8034B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Referrals to HCF and other targeted projects if necessary (necessary not defined)</w:t>
            </w:r>
          </w:p>
        </w:tc>
      </w:tr>
      <w:tr w:rsidR="00D04428" w:rsidRPr="00882CAC" w14:paraId="23DADB92" w14:textId="77777777" w:rsidTr="003E67C2">
        <w:trPr>
          <w:trHeight w:val="1448"/>
        </w:trPr>
        <w:tc>
          <w:tcPr>
            <w:tcW w:w="2713" w:type="dxa"/>
          </w:tcPr>
          <w:p w14:paraId="5958B7BA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b/>
                <w:sz w:val="16"/>
                <w:szCs w:val="16"/>
              </w:rPr>
              <w:t>Awareness raising and educational material</w:t>
            </w:r>
          </w:p>
        </w:tc>
        <w:tc>
          <w:tcPr>
            <w:tcW w:w="6202" w:type="dxa"/>
          </w:tcPr>
          <w:p w14:paraId="3B8D52AE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Information regarding the decrease of risky behaviour, HIV and STI prevention, materials indicating medical institution that co-operate with NGOS </w:t>
            </w:r>
          </w:p>
          <w:p w14:paraId="37A9BD92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Information and educational activities</w:t>
            </w:r>
          </w:p>
          <w:p w14:paraId="05DA5426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**Although no explicit item in the prevention package in years 2013 and 2014 were included, a detailed description of the awareness-raising and educational materials distributed to all groups was included in annual reports and therefore were included in this analysis. </w:t>
            </w:r>
          </w:p>
        </w:tc>
      </w:tr>
      <w:tr w:rsidR="00D04428" w:rsidRPr="00882CAC" w14:paraId="49EEC5F4" w14:textId="77777777" w:rsidTr="003E67C2">
        <w:trPr>
          <w:trHeight w:val="453"/>
        </w:trPr>
        <w:tc>
          <w:tcPr>
            <w:tcW w:w="2713" w:type="dxa"/>
          </w:tcPr>
          <w:p w14:paraId="1E26387F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Any form of hepatitis C testing</w:t>
            </w:r>
          </w:p>
        </w:tc>
        <w:tc>
          <w:tcPr>
            <w:tcW w:w="6202" w:type="dxa"/>
          </w:tcPr>
          <w:p w14:paraId="3B522C6A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Diagnostic </w:t>
            </w:r>
            <w:r w:rsidRPr="00882CAC">
              <w:rPr>
                <w:rFonts w:eastAsia="Times New Roman"/>
                <w:iCs/>
                <w:sz w:val="16"/>
                <w:szCs w:val="16"/>
                <w:lang w:val="en-AU"/>
              </w:rPr>
              <w:t xml:space="preserve">and treatment 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>of Hepatitis C</w:t>
            </w:r>
          </w:p>
          <w:p w14:paraId="5A7EB4E6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iagnostics of Hepatitis C</w:t>
            </w:r>
          </w:p>
        </w:tc>
      </w:tr>
      <w:tr w:rsidR="00D04428" w:rsidRPr="00882CAC" w14:paraId="0C7DD1D6" w14:textId="77777777" w:rsidTr="003E67C2">
        <w:trPr>
          <w:trHeight w:val="664"/>
        </w:trPr>
        <w:tc>
          <w:tcPr>
            <w:tcW w:w="2713" w:type="dxa"/>
          </w:tcPr>
          <w:p w14:paraId="682CF8C8" w14:textId="77777777" w:rsidR="00D04428" w:rsidRPr="00882CAC" w:rsidRDefault="00D04428" w:rsidP="003E67C2">
            <w:pPr>
              <w:spacing w:line="240" w:lineRule="auto"/>
              <w:jc w:val="left"/>
              <w:rPr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Any form of hepatitis B testing</w:t>
            </w:r>
          </w:p>
        </w:tc>
        <w:tc>
          <w:tcPr>
            <w:tcW w:w="6202" w:type="dxa"/>
          </w:tcPr>
          <w:p w14:paraId="2050F403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Diagnostics </w:t>
            </w:r>
            <w:r w:rsidRPr="00882CAC">
              <w:rPr>
                <w:rFonts w:eastAsia="Times New Roman"/>
                <w:iCs/>
                <w:sz w:val="16"/>
                <w:szCs w:val="16"/>
                <w:lang w:val="en-AU"/>
              </w:rPr>
              <w:t xml:space="preserve">and treatment 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>of Hepatitis B</w:t>
            </w:r>
          </w:p>
          <w:p w14:paraId="5CADEB62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Diagnostics of Hepatitis B</w:t>
            </w:r>
          </w:p>
          <w:p w14:paraId="172BF5B5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>Assisted testing for HBV</w:t>
            </w:r>
          </w:p>
        </w:tc>
      </w:tr>
      <w:tr w:rsidR="00D04428" w:rsidRPr="00882CAC" w14:paraId="56254C00" w14:textId="77777777" w:rsidTr="003E67C2">
        <w:trPr>
          <w:trHeight w:val="1288"/>
        </w:trPr>
        <w:tc>
          <w:tcPr>
            <w:tcW w:w="2713" w:type="dxa"/>
          </w:tcPr>
          <w:p w14:paraId="51E7B13E" w14:textId="77777777" w:rsidR="00D04428" w:rsidRPr="00882CAC" w:rsidRDefault="00D04428" w:rsidP="003E67C2">
            <w:pPr>
              <w:spacing w:line="240" w:lineRule="auto"/>
              <w:jc w:val="left"/>
              <w:rPr>
                <w:rFonts w:eastAsia="Times New Roman"/>
                <w:b/>
                <w:sz w:val="16"/>
                <w:szCs w:val="16"/>
              </w:rPr>
            </w:pPr>
            <w:r w:rsidRPr="00882CAC">
              <w:rPr>
                <w:rFonts w:eastAsia="Times New Roman"/>
                <w:b/>
                <w:sz w:val="16"/>
                <w:szCs w:val="16"/>
              </w:rPr>
              <w:t>Any form of STI testing</w:t>
            </w:r>
          </w:p>
        </w:tc>
        <w:tc>
          <w:tcPr>
            <w:tcW w:w="6202" w:type="dxa"/>
          </w:tcPr>
          <w:p w14:paraId="408781B2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Diagnostic and </w:t>
            </w:r>
            <w:r w:rsidRPr="00882CAC">
              <w:rPr>
                <w:rFonts w:eastAsia="Times New Roman"/>
                <w:iCs/>
                <w:sz w:val="16"/>
                <w:szCs w:val="16"/>
                <w:lang w:val="en-AU"/>
              </w:rPr>
              <w:t>referrals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 for STI treatment (which STIS not specified)</w:t>
            </w:r>
          </w:p>
          <w:p w14:paraId="29877244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Diagnostic </w:t>
            </w:r>
            <w:r w:rsidRPr="00882CAC">
              <w:rPr>
                <w:rFonts w:eastAsia="Times New Roman"/>
                <w:iCs/>
                <w:sz w:val="16"/>
                <w:szCs w:val="16"/>
                <w:lang w:val="en-AU"/>
              </w:rPr>
              <w:t>and treatment</w:t>
            </w: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 of STIS (which treatment exactly, not specified) </w:t>
            </w:r>
          </w:p>
          <w:p w14:paraId="4C37640F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esting for Chlamydia </w:t>
            </w:r>
          </w:p>
          <w:p w14:paraId="040666A0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Testing for gonorrhoea </w:t>
            </w:r>
          </w:p>
          <w:p w14:paraId="049BAD12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Assisted testing for syphilis </w:t>
            </w:r>
          </w:p>
          <w:p w14:paraId="634B2DB4" w14:textId="77777777" w:rsidR="00D04428" w:rsidRPr="00882CAC" w:rsidRDefault="00D04428" w:rsidP="00D04428">
            <w:pPr>
              <w:pStyle w:val="ListParagraph"/>
              <w:numPr>
                <w:ilvl w:val="0"/>
                <w:numId w:val="5"/>
              </w:numPr>
              <w:spacing w:before="0" w:after="0" w:line="240" w:lineRule="auto"/>
              <w:ind w:left="360"/>
              <w:jc w:val="left"/>
              <w:rPr>
                <w:rFonts w:eastAsia="Times New Roman"/>
                <w:sz w:val="16"/>
                <w:szCs w:val="16"/>
                <w:lang w:val="en-AU"/>
              </w:rPr>
            </w:pPr>
            <w:r w:rsidRPr="00882CAC">
              <w:rPr>
                <w:rFonts w:eastAsia="Times New Roman"/>
                <w:sz w:val="16"/>
                <w:szCs w:val="16"/>
                <w:lang w:val="en-AU"/>
              </w:rPr>
              <w:t xml:space="preserve">Examinations for sexually transmitted diseases </w:t>
            </w:r>
          </w:p>
        </w:tc>
      </w:tr>
    </w:tbl>
    <w:p w14:paraId="20833AB8" w14:textId="77777777" w:rsidR="001302A1" w:rsidRDefault="001302A1" w:rsidP="00244D09"/>
    <w:sectPr w:rsidR="001302A1" w:rsidSect="00A5355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C6A77D0"/>
    <w:multiLevelType w:val="hybridMultilevel"/>
    <w:tmpl w:val="6C06AE2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C05088"/>
    <w:multiLevelType w:val="hybridMultilevel"/>
    <w:tmpl w:val="A754B6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CB27B9A"/>
    <w:multiLevelType w:val="hybridMultilevel"/>
    <w:tmpl w:val="435235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27A3CFD"/>
    <w:multiLevelType w:val="hybridMultilevel"/>
    <w:tmpl w:val="430C798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A2E18C3"/>
    <w:multiLevelType w:val="hybridMultilevel"/>
    <w:tmpl w:val="32B24B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6242A4"/>
    <w:multiLevelType w:val="hybridMultilevel"/>
    <w:tmpl w:val="B8BCAC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4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28"/>
    <w:rsid w:val="00003EAB"/>
    <w:rsid w:val="00016128"/>
    <w:rsid w:val="000E2399"/>
    <w:rsid w:val="000E42EF"/>
    <w:rsid w:val="00100D7B"/>
    <w:rsid w:val="001302A1"/>
    <w:rsid w:val="001A5E8A"/>
    <w:rsid w:val="00235D5A"/>
    <w:rsid w:val="00244D09"/>
    <w:rsid w:val="002670CA"/>
    <w:rsid w:val="00372803"/>
    <w:rsid w:val="00432AE4"/>
    <w:rsid w:val="0044486F"/>
    <w:rsid w:val="004E7C5B"/>
    <w:rsid w:val="004F728F"/>
    <w:rsid w:val="00554E8F"/>
    <w:rsid w:val="005E0C3D"/>
    <w:rsid w:val="0064344D"/>
    <w:rsid w:val="00645BE2"/>
    <w:rsid w:val="006C3F63"/>
    <w:rsid w:val="006D0D3E"/>
    <w:rsid w:val="0072410B"/>
    <w:rsid w:val="00772AF5"/>
    <w:rsid w:val="007A4E2A"/>
    <w:rsid w:val="0082108F"/>
    <w:rsid w:val="00841818"/>
    <w:rsid w:val="00847D1C"/>
    <w:rsid w:val="00874A23"/>
    <w:rsid w:val="008A6C3E"/>
    <w:rsid w:val="008B0BF0"/>
    <w:rsid w:val="008D15BB"/>
    <w:rsid w:val="00944125"/>
    <w:rsid w:val="00A360C4"/>
    <w:rsid w:val="00A5355B"/>
    <w:rsid w:val="00B07DF5"/>
    <w:rsid w:val="00C53919"/>
    <w:rsid w:val="00C71921"/>
    <w:rsid w:val="00C8006C"/>
    <w:rsid w:val="00CB7998"/>
    <w:rsid w:val="00CF621E"/>
    <w:rsid w:val="00D04428"/>
    <w:rsid w:val="00D800BC"/>
    <w:rsid w:val="00D97653"/>
    <w:rsid w:val="00E042C7"/>
    <w:rsid w:val="00F45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FEC6A"/>
  <w15:chartTrackingRefBased/>
  <w15:docId w15:val="{661F02FE-9A99-6349-9287-41069951D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428"/>
    <w:pPr>
      <w:spacing w:before="120" w:after="120" w:line="480" w:lineRule="auto"/>
      <w:jc w:val="both"/>
    </w:pPr>
    <w:rPr>
      <w:rFonts w:ascii="Arial" w:hAnsi="Arial" w:cs="Arial"/>
      <w:sz w:val="22"/>
      <w:lang w:val="en-AU" w:eastAsia="de-D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04428"/>
    <w:pPr>
      <w:keepNext/>
      <w:keepLines/>
      <w:outlineLvl w:val="1"/>
    </w:pPr>
    <w:rPr>
      <w:rFonts w:eastAsiaTheme="majorEastAsia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A6C3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8A6C3E"/>
    <w:rPr>
      <w:rFonts w:asciiTheme="majorHAnsi" w:eastAsiaTheme="majorEastAsia" w:hAnsiTheme="majorHAnsi" w:cstheme="majorBidi"/>
      <w:spacing w:val="-10"/>
      <w:kern w:val="28"/>
      <w:sz w:val="56"/>
      <w:szCs w:val="56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D04428"/>
    <w:rPr>
      <w:rFonts w:ascii="Arial" w:eastAsiaTheme="majorEastAsia" w:hAnsi="Arial" w:cs="Arial"/>
      <w:b/>
      <w:bCs/>
      <w:sz w:val="22"/>
      <w:szCs w:val="20"/>
      <w:lang w:val="en-AU" w:eastAsia="de-DE"/>
    </w:rPr>
  </w:style>
  <w:style w:type="table" w:styleId="TableGrid">
    <w:name w:val="Table Grid"/>
    <w:basedOn w:val="TableNormal"/>
    <w:uiPriority w:val="59"/>
    <w:rsid w:val="00D04428"/>
    <w:rPr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D04428"/>
    <w:pPr>
      <w:ind w:left="720"/>
      <w:contextualSpacing/>
    </w:pPr>
    <w:rPr>
      <w:lang w:val="de-D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428"/>
    <w:rPr>
      <w:rFonts w:ascii="Arial" w:hAnsi="Arial" w:cs="Arial"/>
      <w:sz w:val="22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428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428"/>
    <w:rPr>
      <w:rFonts w:ascii="Times New Roman" w:hAnsi="Times New Roman" w:cs="Times New Roman"/>
      <w:sz w:val="18"/>
      <w:szCs w:val="18"/>
      <w:lang w:val="en-AU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5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Blumer</dc:creator>
  <cp:keywords/>
  <dc:description/>
  <cp:lastModifiedBy>chn off28</cp:lastModifiedBy>
  <cp:revision>4</cp:revision>
  <dcterms:created xsi:type="dcterms:W3CDTF">2020-05-31T14:02:00Z</dcterms:created>
  <dcterms:modified xsi:type="dcterms:W3CDTF">2021-04-08T23:51:00Z</dcterms:modified>
</cp:coreProperties>
</file>